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</w:t>
      </w:r>
    </w:p>
    <w:p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igure S1</w:t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67325" cy="1933575"/>
            <wp:effectExtent l="0" t="0" r="9525" b="9525"/>
            <wp:docPr id="1" name="图片 1" descr="F:\研究生\论文\Int J Mol Med\figure\8位\supplement-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研究生\论文\Int J Mol Med\figure\8位\supplement-Figure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Fig.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expression of Stat3 in mRNA levels and protein levels between ESCCs and normal esophageal epithelial cells. </w:t>
      </w:r>
      <w:r>
        <w:rPr>
          <w:rFonts w:ascii="Times New Roman" w:hAnsi="Times New Roman" w:cs="Times New Roman"/>
          <w:b/>
          <w:sz w:val="24"/>
          <w:szCs w:val="24"/>
        </w:rPr>
        <w:t>A.</w:t>
      </w:r>
      <w:r>
        <w:rPr>
          <w:rFonts w:ascii="Times New Roman" w:hAnsi="Times New Roman" w:cs="Times New Roman"/>
          <w:sz w:val="24"/>
          <w:szCs w:val="24"/>
        </w:rPr>
        <w:t xml:space="preserve"> The mRNA levels of Stat3 between EC109 and HEEC cells, was expressed as the ratio of the expression in EC109. </w:t>
      </w:r>
      <w:r>
        <w:rPr>
          <w:rFonts w:ascii="Times New Roman" w:hAnsi="Times New Roman" w:cs="Times New Roman"/>
          <w:b/>
          <w:sz w:val="24"/>
          <w:szCs w:val="24"/>
        </w:rPr>
        <w:t>B.</w:t>
      </w:r>
      <w:r>
        <w:rPr>
          <w:rFonts w:ascii="Times New Roman" w:hAnsi="Times New Roman" w:cs="Times New Roman"/>
          <w:sz w:val="24"/>
          <w:szCs w:val="24"/>
        </w:rPr>
        <w:t xml:space="preserve"> The protein expression of total and phosphorylated Stat3 in EC109 and HEEC cells. GAPDH was probed as the loading control. Data was presented as mean ± SD (n=3).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, compared to EC109 group.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944885894"/>
      <w:docPartObj>
        <w:docPartGallery w:val="autotext"/>
      </w:docPartObj>
    </w:sdtPr>
    <w:sdtContent>
      <w:p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chemical Biophysical Res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spvsf2xk0dd2nezvxy52rwdzwr2e9v0x9ra&quot;&gt;metformin and  Esophageal Cancer&lt;record-ids&gt;&lt;item&gt;10&lt;/item&gt;&lt;item&gt;11&lt;/item&gt;&lt;item&gt;12&lt;/item&gt;&lt;item&gt;14&lt;/item&gt;&lt;item&gt;16&lt;/item&gt;&lt;item&gt;31&lt;/item&gt;&lt;item&gt;32&lt;/item&gt;&lt;item&gt;36&lt;/item&gt;&lt;item&gt;40&lt;/item&gt;&lt;item&gt;41&lt;/item&gt;&lt;item&gt;42&lt;/item&gt;&lt;item&gt;43&lt;/item&gt;&lt;item&gt;44&lt;/item&gt;&lt;item&gt;47&lt;/item&gt;&lt;item&gt;51&lt;/item&gt;&lt;item&gt;52&lt;/item&gt;&lt;item&gt;54&lt;/item&gt;&lt;item&gt;55&lt;/item&gt;&lt;item&gt;56&lt;/item&gt;&lt;item&gt;57&lt;/item&gt;&lt;item&gt;58&lt;/item&gt;&lt;item&gt;59&lt;/item&gt;&lt;item&gt;61&lt;/item&gt;&lt;item&gt;62&lt;/item&gt;&lt;item&gt;63&lt;/item&gt;&lt;item&gt;64&lt;/item&gt;&lt;item&gt;65&lt;/item&gt;&lt;item&gt;67&lt;/item&gt;&lt;item&gt;73&lt;/item&gt;&lt;item&gt;79&lt;/item&gt;&lt;item&gt;80&lt;/item&gt;&lt;item&gt;82&lt;/item&gt;&lt;item&gt;83&lt;/item&gt;&lt;item&gt;84&lt;/item&gt;&lt;/record-ids&gt;&lt;/item&gt;&lt;/Libraries&gt;"/>
  </w:docVars>
  <w:rsids>
    <w:rsidRoot w:val="00F155DD"/>
    <w:rsid w:val="000037A3"/>
    <w:rsid w:val="000207EB"/>
    <w:rsid w:val="000865AD"/>
    <w:rsid w:val="000902C7"/>
    <w:rsid w:val="000B0D29"/>
    <w:rsid w:val="000D6E39"/>
    <w:rsid w:val="000F6296"/>
    <w:rsid w:val="00114847"/>
    <w:rsid w:val="001207BA"/>
    <w:rsid w:val="001402FA"/>
    <w:rsid w:val="0016259D"/>
    <w:rsid w:val="00162DE3"/>
    <w:rsid w:val="00162E45"/>
    <w:rsid w:val="00164233"/>
    <w:rsid w:val="0022719D"/>
    <w:rsid w:val="00273EC4"/>
    <w:rsid w:val="002C4B43"/>
    <w:rsid w:val="002D4D5B"/>
    <w:rsid w:val="002D6A40"/>
    <w:rsid w:val="003016BC"/>
    <w:rsid w:val="00310FEF"/>
    <w:rsid w:val="003369DF"/>
    <w:rsid w:val="003B383B"/>
    <w:rsid w:val="00415CB0"/>
    <w:rsid w:val="00416508"/>
    <w:rsid w:val="00423A45"/>
    <w:rsid w:val="00424923"/>
    <w:rsid w:val="004E453A"/>
    <w:rsid w:val="00500C28"/>
    <w:rsid w:val="00512CE6"/>
    <w:rsid w:val="00556730"/>
    <w:rsid w:val="0056602E"/>
    <w:rsid w:val="005B2124"/>
    <w:rsid w:val="005E59E0"/>
    <w:rsid w:val="00675131"/>
    <w:rsid w:val="006A4018"/>
    <w:rsid w:val="006C785B"/>
    <w:rsid w:val="0070250C"/>
    <w:rsid w:val="00770D47"/>
    <w:rsid w:val="007E173E"/>
    <w:rsid w:val="00842E5A"/>
    <w:rsid w:val="0086730D"/>
    <w:rsid w:val="008C30A2"/>
    <w:rsid w:val="008C68DB"/>
    <w:rsid w:val="008D50EC"/>
    <w:rsid w:val="008F5F3E"/>
    <w:rsid w:val="00900FA8"/>
    <w:rsid w:val="009201D9"/>
    <w:rsid w:val="00931F3E"/>
    <w:rsid w:val="009720B1"/>
    <w:rsid w:val="009A639A"/>
    <w:rsid w:val="009B1517"/>
    <w:rsid w:val="00A02578"/>
    <w:rsid w:val="00A055D3"/>
    <w:rsid w:val="00A63471"/>
    <w:rsid w:val="00A827FD"/>
    <w:rsid w:val="00A831AD"/>
    <w:rsid w:val="00A933F8"/>
    <w:rsid w:val="00AB14CA"/>
    <w:rsid w:val="00AD006A"/>
    <w:rsid w:val="00AE6A0A"/>
    <w:rsid w:val="00B12303"/>
    <w:rsid w:val="00B53698"/>
    <w:rsid w:val="00C02743"/>
    <w:rsid w:val="00C02B33"/>
    <w:rsid w:val="00C353E1"/>
    <w:rsid w:val="00C4688C"/>
    <w:rsid w:val="00C648F5"/>
    <w:rsid w:val="00C668E1"/>
    <w:rsid w:val="00CB3A7A"/>
    <w:rsid w:val="00CF770D"/>
    <w:rsid w:val="00D65FD1"/>
    <w:rsid w:val="00D93E55"/>
    <w:rsid w:val="00DB318D"/>
    <w:rsid w:val="00DC05D5"/>
    <w:rsid w:val="00E172E2"/>
    <w:rsid w:val="00E37F5A"/>
    <w:rsid w:val="00E56992"/>
    <w:rsid w:val="00E77C44"/>
    <w:rsid w:val="00EB7F3B"/>
    <w:rsid w:val="00ED3EBB"/>
    <w:rsid w:val="00F13999"/>
    <w:rsid w:val="00F155DD"/>
    <w:rsid w:val="00F16670"/>
    <w:rsid w:val="00F33CA0"/>
    <w:rsid w:val="00F55D30"/>
    <w:rsid w:val="00F60261"/>
    <w:rsid w:val="00F95458"/>
    <w:rsid w:val="00FB6DE3"/>
    <w:rsid w:val="00FE5AD3"/>
    <w:rsid w:val="00FF26A2"/>
    <w:rsid w:val="00FF6135"/>
    <w:rsid w:val="334E1563"/>
    <w:rsid w:val="38A86674"/>
    <w:rsid w:val="4843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nhideWhenUsed="0" w:uiPriority="99" w:semiHidden="0" w:name="annotation text"/>
    <w:lsdException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nhideWhenUsed="0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uiPriority w:val="99"/>
    <w:pPr>
      <w:jc w:val="left"/>
    </w:pPr>
  </w:style>
  <w:style w:type="paragraph" w:styleId="3">
    <w:name w:val="Balloon Text"/>
    <w:basedOn w:val="1"/>
    <w:link w:val="14"/>
    <w:uiPriority w:val="99"/>
    <w:rPr>
      <w:sz w:val="18"/>
      <w:szCs w:val="18"/>
    </w:rPr>
  </w:style>
  <w:style w:type="paragraph" w:styleId="4">
    <w:name w:val="footer"/>
    <w:basedOn w:val="1"/>
    <w:link w:val="12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0"/>
    <w:qFormat/>
    <w:uiPriority w:val="99"/>
    <w:rPr>
      <w:b/>
      <w:bCs/>
    </w:rPr>
  </w:style>
  <w:style w:type="character" w:styleId="9">
    <w:name w:val="Hyperlink"/>
    <w:basedOn w:val="8"/>
    <w:qFormat/>
    <w:uiPriority w:val="99"/>
    <w:rPr>
      <w:color w:val="0563C1"/>
      <w:u w:val="single"/>
    </w:rPr>
  </w:style>
  <w:style w:type="character" w:styleId="10">
    <w:name w:val="annotation reference"/>
    <w:basedOn w:val="8"/>
    <w:uiPriority w:val="99"/>
    <w:rPr>
      <w:sz w:val="21"/>
      <w:szCs w:val="21"/>
    </w:rPr>
  </w:style>
  <w:style w:type="character" w:customStyle="1" w:styleId="11">
    <w:name w:val="页眉 Char"/>
    <w:basedOn w:val="8"/>
    <w:link w:val="5"/>
    <w:uiPriority w:val="99"/>
    <w:rPr>
      <w:rFonts w:ascii="Calibri" w:hAnsi="Calibri" w:cs="宋体"/>
      <w:kern w:val="2"/>
      <w:sz w:val="18"/>
      <w:szCs w:val="18"/>
    </w:rPr>
  </w:style>
  <w:style w:type="character" w:customStyle="1" w:styleId="12">
    <w:name w:val="页脚 Char"/>
    <w:basedOn w:val="8"/>
    <w:link w:val="4"/>
    <w:uiPriority w:val="99"/>
    <w:rPr>
      <w:rFonts w:ascii="Calibri" w:hAnsi="Calibri" w:cs="宋体"/>
      <w:kern w:val="2"/>
      <w:sz w:val="18"/>
      <w:szCs w:val="18"/>
    </w:rPr>
  </w:style>
  <w:style w:type="character" w:customStyle="1" w:styleId="13">
    <w:name w:val="批注文字 Char"/>
    <w:basedOn w:val="8"/>
    <w:link w:val="2"/>
    <w:uiPriority w:val="99"/>
    <w:rPr>
      <w:rFonts w:ascii="Calibri" w:hAnsi="Calibri" w:cs="宋体"/>
      <w:kern w:val="2"/>
      <w:sz w:val="21"/>
      <w:szCs w:val="22"/>
    </w:rPr>
  </w:style>
  <w:style w:type="character" w:customStyle="1" w:styleId="14">
    <w:name w:val="批注框文本 Char"/>
    <w:basedOn w:val="8"/>
    <w:link w:val="3"/>
    <w:uiPriority w:val="99"/>
    <w:rPr>
      <w:rFonts w:ascii="Calibri" w:hAnsi="Calibri" w:cs="宋体"/>
      <w:kern w:val="2"/>
      <w:sz w:val="18"/>
      <w:szCs w:val="18"/>
    </w:rPr>
  </w:style>
  <w:style w:type="paragraph" w:customStyle="1" w:styleId="15">
    <w:name w:val="EndNote Bibliography Title"/>
    <w:basedOn w:val="1"/>
    <w:link w:val="16"/>
    <w:uiPriority w:val="0"/>
    <w:pPr>
      <w:jc w:val="center"/>
    </w:pPr>
    <w:rPr>
      <w:rFonts w:cs="Calibri"/>
      <w:sz w:val="20"/>
    </w:rPr>
  </w:style>
  <w:style w:type="character" w:customStyle="1" w:styleId="16">
    <w:name w:val="EndNote Bibliography Title Char"/>
    <w:basedOn w:val="8"/>
    <w:link w:val="15"/>
    <w:qFormat/>
    <w:uiPriority w:val="0"/>
    <w:rPr>
      <w:rFonts w:ascii="Calibri" w:hAnsi="Calibri" w:cs="Calibri"/>
      <w:kern w:val="2"/>
      <w:szCs w:val="22"/>
    </w:rPr>
  </w:style>
  <w:style w:type="paragraph" w:customStyle="1" w:styleId="17">
    <w:name w:val="EndNote Bibliography"/>
    <w:basedOn w:val="1"/>
    <w:link w:val="18"/>
    <w:qFormat/>
    <w:uiPriority w:val="0"/>
    <w:rPr>
      <w:rFonts w:cs="Calibri"/>
      <w:sz w:val="20"/>
    </w:rPr>
  </w:style>
  <w:style w:type="character" w:customStyle="1" w:styleId="18">
    <w:name w:val="EndNote Bibliography Char"/>
    <w:basedOn w:val="8"/>
    <w:link w:val="17"/>
    <w:qFormat/>
    <w:uiPriority w:val="0"/>
    <w:rPr>
      <w:rFonts w:ascii="Calibri" w:hAnsi="Calibri" w:cs="Calibri"/>
      <w:kern w:val="2"/>
      <w:szCs w:val="22"/>
    </w:rPr>
  </w:style>
  <w:style w:type="character" w:customStyle="1" w:styleId="19">
    <w:name w:val="apple-converted-space"/>
    <w:basedOn w:val="8"/>
    <w:qFormat/>
    <w:uiPriority w:val="0"/>
  </w:style>
  <w:style w:type="character" w:customStyle="1" w:styleId="20">
    <w:name w:val="批注主题 Char"/>
    <w:basedOn w:val="13"/>
    <w:link w:val="6"/>
    <w:qFormat/>
    <w:uiPriority w:val="99"/>
    <w:rPr>
      <w:rFonts w:ascii="Calibri" w:hAnsi="Calibri" w:cs="宋体"/>
      <w:b/>
      <w:bCs/>
      <w:kern w:val="2"/>
      <w:sz w:val="21"/>
      <w:szCs w:val="22"/>
    </w:rPr>
  </w:style>
  <w:style w:type="paragraph" w:customStyle="1" w:styleId="21">
    <w:name w:val="Revision"/>
    <w:qFormat/>
    <w:uiPriority w:val="99"/>
    <w:rPr>
      <w:rFonts w:ascii="Calibri" w:hAnsi="Calibri" w:eastAsia="宋体" w:cs="宋体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3</Words>
  <Characters>878</Characters>
  <Lines>7</Lines>
  <Paragraphs>2</Paragraphs>
  <TotalTime>2</TotalTime>
  <ScaleCrop>false</ScaleCrop>
  <LinksUpToDate>false</LinksUpToDate>
  <CharactersWithSpaces>1029</CharactersWithSpaces>
  <Application>WPS Office_11.1.0.9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28T15:48:00Z</dcterms:created>
  <dc:creator>V</dc:creator>
  <cp:lastModifiedBy>bem</cp:lastModifiedBy>
  <dcterms:modified xsi:type="dcterms:W3CDTF">2019-11-18T13:11:2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